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220" w:type="dxa"/>
        <w:tblLook w:val="04A0" w:firstRow="1" w:lastRow="0" w:firstColumn="1" w:lastColumn="0" w:noHBand="0" w:noVBand="1"/>
      </w:tblPr>
      <w:tblGrid>
        <w:gridCol w:w="935"/>
        <w:gridCol w:w="575"/>
        <w:gridCol w:w="667"/>
        <w:gridCol w:w="693"/>
        <w:gridCol w:w="728"/>
        <w:gridCol w:w="728"/>
        <w:gridCol w:w="728"/>
        <w:gridCol w:w="646"/>
        <w:gridCol w:w="656"/>
        <w:gridCol w:w="757"/>
        <w:gridCol w:w="754"/>
        <w:gridCol w:w="743"/>
        <w:gridCol w:w="748"/>
        <w:gridCol w:w="748"/>
        <w:gridCol w:w="688"/>
        <w:gridCol w:w="656"/>
      </w:tblGrid>
      <w:tr w:rsidR="009B5C14" w:rsidRPr="00A4276D" w14:paraId="0B425AAA" w14:textId="77777777" w:rsidTr="007C4D1B">
        <w:trPr>
          <w:trHeight w:val="331"/>
        </w:trPr>
        <w:tc>
          <w:tcPr>
            <w:tcW w:w="112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B3354A0" w14:textId="77777777" w:rsidR="00A4276D" w:rsidRPr="00A4276D" w:rsidRDefault="00A4276D" w:rsidP="00A4276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27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ational Institutes of Health Bias Assessment - Controlled Trials </w:t>
            </w:r>
          </w:p>
        </w:tc>
      </w:tr>
      <w:tr w:rsidR="007C4D1B" w:rsidRPr="00887D23" w14:paraId="167D2B4F" w14:textId="77777777" w:rsidTr="007C4D1B">
        <w:trPr>
          <w:trHeight w:val="1280"/>
        </w:trPr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0B9CEBC0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uthor, Year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CDCE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verall Rating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232B9" w14:textId="0B5A859E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1 Random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zed</w:t>
            </w:r>
            <w:proofErr w:type="spellEnd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Trial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C6B8D" w14:textId="2E08315D" w:rsidR="00635556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2 Adequate Ra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m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  <w:p w14:paraId="13E0C9A3" w14:textId="1C2F8CE2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zation</w:t>
            </w:r>
            <w:proofErr w:type="spellEnd"/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43161" w14:textId="49BC16A9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3 Treatme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 allocation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734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4 Treatment Blinded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158C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5 Assessor Blinded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81FB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6 Baseline Similar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49FC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7 Dropout Rate &lt;20%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213B9" w14:textId="25547335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8 Dropout Rate Diff &lt;15%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B5A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9 High Adherence (&gt;70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C82E8" w14:textId="77777777" w:rsidR="007C4D1B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Q10 Other </w:t>
            </w: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tervent</w:t>
            </w:r>
            <w:proofErr w:type="spellEnd"/>
            <w:r w:rsidR="007C4D1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  <w:p w14:paraId="542745F6" w14:textId="232F93F9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ons Avoided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3BFE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11 Valid Reliable Outcomes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42B35" w14:textId="77777777" w:rsidR="007C4D1B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Q12 Sample Size </w:t>
            </w:r>
          </w:p>
          <w:p w14:paraId="67D55947" w14:textId="314D6FBB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deq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EF59F" w14:textId="37ED5131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Q13 Analysis </w:t>
            </w: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respec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f</w:t>
            </w:r>
            <w:proofErr w:type="spellEnd"/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94D750" w14:textId="77777777" w:rsidR="00A4276D" w:rsidRPr="007B1246" w:rsidRDefault="00832FA1" w:rsidP="00832FA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14</w:t>
            </w:r>
          </w:p>
          <w:p w14:paraId="64B1DD21" w14:textId="435E5361" w:rsidR="00832FA1" w:rsidRPr="007B1246" w:rsidRDefault="00832FA1" w:rsidP="00832FA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</w:t>
            </w:r>
            <w:r w:rsidR="009B5C1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T</w:t>
            </w:r>
          </w:p>
        </w:tc>
      </w:tr>
      <w:tr w:rsidR="007C4D1B" w:rsidRPr="00887D23" w14:paraId="72D28A40" w14:textId="77777777" w:rsidTr="007C4D1B">
        <w:trPr>
          <w:trHeight w:val="331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AF333E3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rbane, 20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28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70E409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8CFFE79" w14:textId="67FE271E" w:rsidR="00635556" w:rsidRPr="007B1246" w:rsidRDefault="00A4276D" w:rsidP="006355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62554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D6E5F3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E483D7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46BC35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531E62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6564DB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7EF40A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08F960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7BDBE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DAFA70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A677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7B4074E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</w:tr>
      <w:tr w:rsidR="007C4D1B" w:rsidRPr="00887D23" w14:paraId="6F1F4367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20EB7A8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ade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6BF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D43BF7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B145FE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7AF81B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311670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A9A3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FFF99C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BBBD23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7B8CA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1CF96E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3DC99D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105E3D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A02345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19F2F9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2F1BE5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521CD9D0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D69AAAD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hatia, 20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3D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493593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D34D0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3E030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206A0A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34CCA6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FCC42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2FEE37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6A16E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BFCF28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F2279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1E5F5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0D855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7C168F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1E4D0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EB430A9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DCCFD6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rocki, 20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255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88AC02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FACB0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94B6ED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DE7D07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36804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2E45CF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CE5D0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D36FF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7C41C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BF38B3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2F96D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1BB81B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16D074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EBC090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7391C4F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BB7D50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rocki, 20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4F9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FD0178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24B76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49C6D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026FF3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31A14F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AA2E08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58C9FF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E1A96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037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EA38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B8A666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786696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87AB2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1BCE8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60EC9E77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FFDC64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heng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AC1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8F3C37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A9DB9E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29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32FF2F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316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DC80E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491B9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B55B1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0B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2442EB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C1CF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24F5A8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950A45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5BD79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D0E1B92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881451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gan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668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BE93F1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2692E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8DF56D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B13D1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55E91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4DCBEF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39639B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30AEE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7B24E6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7581C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00A56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D55E4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08E435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4CBA95B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7E53104C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446936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dvardsen, 20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06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262933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AB61C9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773998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8D4E31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190BE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E9696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7CF31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86004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1C4D47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16E5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470CDF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99D5E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6B06EC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2996193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5928167E" w14:textId="77777777" w:rsidTr="007C4D1B">
        <w:trPr>
          <w:trHeight w:val="283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A53D54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dbrooke</w:t>
            </w:r>
            <w:proofErr w:type="spellEnd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, 2019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93F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EF130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CBA5C3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6FC3C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EB68C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C35F0F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C6AE70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2D346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405D3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944BBE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E889D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FDEF6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BD60F8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1E37A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849254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528F51AF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1F3C9B8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Ferreira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91E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88020B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673BF2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1784D1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F32987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0EF14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F4C176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52A8AA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1535E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C0C81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2C8DB8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E9B3E8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BADB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F90D1A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1C7A19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31FA0FE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3D7E04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uang, 20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85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35659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487872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59DF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8DD522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DA4ADC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1AC8E4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DC115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C9209B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2B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F466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026B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E8C2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77CAD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4AE05C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CB8069E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700EFB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uang, 20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A3C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8C7C98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8B735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7D4EA5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E2F9AC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3515F1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BADCC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2B4F18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2A267B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72912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536862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C5D7A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BEF8FD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06EFBD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0CBFFF7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</w:tr>
      <w:tr w:rsidR="007C4D1B" w:rsidRPr="00887D23" w14:paraId="78503173" w14:textId="77777777" w:rsidTr="007C4D1B">
        <w:trPr>
          <w:trHeight w:val="283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E2B070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wang, 20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BF1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8B69E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6B208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CCCCCA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7D470D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BFAF00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D8292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3AF452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5FE06A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50E6D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B4A1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99B66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AF6D40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A30BEC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B138E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77865F0A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860981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Jonsson, 2019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761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EA8DE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5385B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3D24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0B227E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B26BD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0E0E30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E72C3B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CBD99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F7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057937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AC22BC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61562E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8119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CC7C96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</w:tr>
      <w:tr w:rsidR="007C4D1B" w:rsidRPr="00887D23" w14:paraId="55BD2BBF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8F8EEAD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Jonsson, 2019b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05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22402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102E6E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76080F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C3FAA6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1782C7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4FD54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3B6207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096C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A189F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93686F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E5BC6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778A39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2997E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8B43E0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CCE7E29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54432F9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Kendall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6C9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Poo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A60F6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CA8DD1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37C2C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738484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3A7D2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DF15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C4EB07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1D578F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8E4F2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F7E960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64F749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138DF6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DE074A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06E8D20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7A8D7C97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8CAAB09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i, Huang, Yang, 20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3E5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433EFF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78A7DB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009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C52822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5789A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47A43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0733A0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F850D6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2ED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F1C2B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C729A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E953F8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EB3452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0E70057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7381C8B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F1A412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i, Su, Qui, 20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F9B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88BBD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F726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90BC9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AA07E4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A18EF7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9A860C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94BDD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444A0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D9F0A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5F1E9E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A7BF8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6A774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6DC5B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B46D3C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78221C61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EABB566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au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C6A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848C4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5073B5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17B67F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65165C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BB92E7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399D6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F571A2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943A4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08D121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FB8A5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F810B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A60AE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2D1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715BDE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5D45827A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A7A58E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i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1D3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789EA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6B0DD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6FF9CB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72D0D8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66D9C9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1DE3F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BF45A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BE0307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2AF6D4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FF9A1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EC7AD7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5675C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8BC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058BBFB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7FAAAE52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AB5D5C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icker, 20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608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67CC5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61613A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FC811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CF0917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4095AB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5EA32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4A1AEF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9C2744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F492C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8AEB55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170233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04204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56B36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442CA45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7156B5EE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EE6983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iu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ABD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89659F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06989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19ECA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8984A7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6D668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1027AA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728CC1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32B2DC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8822C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AC07C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9B47B4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E9F5A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337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C9F965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3B46287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68E6C1D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iu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69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CA2F29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40710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3CF6F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6DBC21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B0D99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97963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06BD16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4DCA3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A54743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FBCEC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37B25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2C22AC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F0909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60E747A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5CE6036E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A34A9DC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Liu, 20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4E7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67EFFA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122386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8DBA57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D68518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60B71F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20021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FD4C1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5D652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4E8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0739EE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A4D1D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41447C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9138F8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E75811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</w:tr>
      <w:tr w:rsidR="007C4D1B" w:rsidRPr="00887D23" w14:paraId="2BE7FB93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F1E7603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a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563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D3337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69EC6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9F815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131B09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4F429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DB9FF6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890C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BBA3FB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45B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7C95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A81B1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C785BE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6A8D5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D86C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</w:tr>
      <w:tr w:rsidR="007C4D1B" w:rsidRPr="00887D23" w14:paraId="11B6FB26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DAAFF3B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addocks,  2013</w:t>
            </w:r>
            <w:proofErr w:type="gram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98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F42E7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A6BEA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ECF47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D6A82D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A2A729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97B91E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49A275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8E3D9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82917E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AF2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29CA57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8562E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E2F53F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38B4F8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1BC0328E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CD92C8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222222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222222"/>
                <w:kern w:val="0"/>
                <w:sz w:val="12"/>
                <w:szCs w:val="12"/>
                <w14:ligatures w14:val="none"/>
              </w:rPr>
              <w:t>Martinez-Velilla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E26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Poo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4EEDB9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A6B1D0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A4561F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2CC4B6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276506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F6E4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9E14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48B427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D822D2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60BA53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D35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30CE4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1672DD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E55C70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19006A41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60261D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ssaggi</w:t>
            </w:r>
            <w:proofErr w:type="spellEnd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Sartor, 20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E6A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A7840E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25ED7D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8AA7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154176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212902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31904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17982F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DA1D88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4FD9A7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1C05F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1D831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D3A43C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F47585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0F144DF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670A8586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FF911CF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ilbury, 20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160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9B1FC1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21662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859F2C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DC30CF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D434D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DFB29D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780F6F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98E739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8F51AE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151E6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B3C282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DDCB4E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16161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0559F4A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187D3637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B158FF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orano, 201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F70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0A4402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83CE62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355B6B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A504B5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80C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866182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FBA225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C3E24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CD7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896907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30380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7EB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1807E6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97E2C7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3BCFEE3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FFFFFF" w:fill="FFFFFF"/>
            <w:noWrap/>
            <w:vAlign w:val="bottom"/>
            <w:hideMark/>
          </w:tcPr>
          <w:p w14:paraId="1695930E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hlivan, 20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3746F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7AAA6B7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76EA7A9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1C6EF90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6853941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64684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4C0161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0C392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2BF9862E" w14:textId="356CE861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9D53A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9FD9D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53748CE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4D7F0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6D0F5A4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1A983"/>
            <w:noWrap/>
            <w:vAlign w:val="bottom"/>
            <w:hideMark/>
          </w:tcPr>
          <w:p w14:paraId="01083A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3C34447F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8B153E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uist, 20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DB8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983BC5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DDB66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AAF12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1F2EC8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6955F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7135A1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C74064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A2207D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B87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275D8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F4A32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23DB9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AC3A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14EEF0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BBA6A66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C348006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Quist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2F6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C6AE3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15AE1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C3D6C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12B1B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9394A4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5E406A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7DFDB4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EB3B5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850FD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622C97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97046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92175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296A97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8EF346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68BF165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990A51F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utkowska, 201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567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CD1535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774CA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CC596C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33591B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924731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5F65F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D761D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5D135E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0E56D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F26EB4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31C9C7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AC733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CD4FA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5C76043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21EA3018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1B87381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alhi, 201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DE1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DC54C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BAE0F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9AF83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732517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06D28F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6CA401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8086AA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5F11F8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5440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13F791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1527B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A198C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700FD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0D1CB8C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45CAE1CC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43D539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chofield, 20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B0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20619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4D9C4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D720EC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BAD408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09083C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31B7CB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08C977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9C0E1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9D5825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125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2B033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A279DB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DA408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6BEB87F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7C4D1B" w:rsidRPr="00887D23" w14:paraId="6FAC0BE9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3452043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ommer, 201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52F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C21F5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3988D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E42EB4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84900D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660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A52B4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6796CB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4BF42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BE36AC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84BEB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96666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5E4308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27599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6A5549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11ED2D96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51D3AB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ommer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21D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49CD7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C5D02D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743929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65B1DE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096A3C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15A4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F5A0CF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AFE3A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5C0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F2419E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70312E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F818A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7D6B37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2B0565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AFAFD7B" w14:textId="77777777" w:rsidTr="007C4D1B">
        <w:trPr>
          <w:trHeight w:val="290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FFFFFF" w:fill="FFFFFF"/>
            <w:noWrap/>
            <w:vAlign w:val="bottom"/>
            <w:hideMark/>
          </w:tcPr>
          <w:p w14:paraId="52FA8F22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tigt</w:t>
            </w:r>
            <w:proofErr w:type="spellEnd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, 20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51FBA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7130B3A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7469C4B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18ABBA3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0F13392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6F83717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20A4D13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6DFA6BD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3B07060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1A983"/>
            <w:noWrap/>
            <w:vAlign w:val="bottom"/>
            <w:hideMark/>
          </w:tcPr>
          <w:p w14:paraId="177FBB0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99"/>
            <w:noWrap/>
            <w:vAlign w:val="bottom"/>
            <w:hideMark/>
          </w:tcPr>
          <w:p w14:paraId="1A36A5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3D7DD4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1F53F47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DAF2D0"/>
            <w:noWrap/>
            <w:vAlign w:val="bottom"/>
            <w:hideMark/>
          </w:tcPr>
          <w:p w14:paraId="72D6655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DAF2D0"/>
            <w:noWrap/>
            <w:vAlign w:val="bottom"/>
            <w:hideMark/>
          </w:tcPr>
          <w:p w14:paraId="25FB0BA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2228E6C1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DB1C2A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Sui, 202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783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Goo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3147A5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3A5794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2B4CD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E2F09E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A9A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26573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FECE57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2C1C9C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7BB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060FCA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3C9CFCA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0353D8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586CA12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2F0306C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42C84B9A" w14:textId="77777777" w:rsidTr="007C4D1B">
        <w:trPr>
          <w:trHeight w:val="316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292C65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enconi</w:t>
            </w:r>
            <w:proofErr w:type="spellEnd"/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, 20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CD9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514352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349144E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59CD21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C33DF4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D0A298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E7B51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91B5B7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991E1B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8C12E1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BCF178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F88571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83018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8DE5389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437912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</w:tr>
      <w:tr w:rsidR="007C4D1B" w:rsidRPr="00887D23" w14:paraId="3321D1DC" w14:textId="77777777" w:rsidTr="007C4D1B">
        <w:trPr>
          <w:trHeight w:val="331"/>
        </w:trPr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0922E6" w14:textId="77777777" w:rsidR="00A4276D" w:rsidRPr="007B1246" w:rsidRDefault="00A4276D" w:rsidP="00A4276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Yang, 201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7DC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Fai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EC1822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0A9C8C3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C87B11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Uncle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CA1876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D5A37D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EDB71F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396E96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F8485F6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DFAB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90E5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t Repor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75B58A4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6644EF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1353257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Y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50D915B0" w14:textId="77777777" w:rsidR="00A4276D" w:rsidRPr="007B1246" w:rsidRDefault="00A4276D" w:rsidP="002341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B1246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14:ligatures w14:val="none"/>
              </w:rPr>
              <w:t>No</w:t>
            </w:r>
          </w:p>
        </w:tc>
      </w:tr>
      <w:tr w:rsidR="009B5C14" w:rsidRPr="00887D23" w14:paraId="50EF7B79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7009E" w14:textId="77777777" w:rsidR="004D0813" w:rsidRPr="007669A0" w:rsidRDefault="004D0813" w:rsidP="004D08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7669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Bias Assessment Questions</w:t>
            </w:r>
          </w:p>
        </w:tc>
      </w:tr>
      <w:tr w:rsidR="009B5C14" w:rsidRPr="00887D23" w14:paraId="2F11D3F0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0E60B524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. Was the study described as randomized, a randomized trial, a randomized clinical trial, or an RCT?</w:t>
            </w:r>
          </w:p>
        </w:tc>
      </w:tr>
      <w:tr w:rsidR="009B5C14" w:rsidRPr="00887D23" w14:paraId="40C72D91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C57F5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2. Was the method of randomization adequate (i.e., use of randomly generated assignment)?</w:t>
            </w:r>
          </w:p>
        </w:tc>
      </w:tr>
      <w:tr w:rsidR="009B5C14" w:rsidRPr="00887D23" w14:paraId="140FF4F5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342BEC2B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3. Was the treatment allocation concealed (so that assignments could not be predicted)?</w:t>
            </w:r>
          </w:p>
        </w:tc>
      </w:tr>
      <w:tr w:rsidR="009B5C14" w:rsidRPr="00887D23" w14:paraId="65065B87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50B7C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4. Were study participants and providers blinded to treatment group assignment?</w:t>
            </w:r>
          </w:p>
        </w:tc>
      </w:tr>
      <w:tr w:rsidR="009B5C14" w:rsidRPr="00887D23" w14:paraId="48FB13E4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3FF22ED2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5. Were the people assessing the outcomes blinded to the participants' group assignments?</w:t>
            </w:r>
          </w:p>
        </w:tc>
      </w:tr>
      <w:tr w:rsidR="009B5C14" w:rsidRPr="00887D23" w14:paraId="4EBC3C9E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6F75B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</w:tr>
      <w:tr w:rsidR="009B5C14" w:rsidRPr="00887D23" w14:paraId="72CF4D92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266E5C15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7. Was the overall drop-out rate from the study at endpoint 20% or lower of the number allocated to treatment?</w:t>
            </w:r>
          </w:p>
        </w:tc>
      </w:tr>
      <w:tr w:rsidR="009B5C14" w:rsidRPr="00887D23" w14:paraId="43D07BCB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FBFDF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8. Was the differential drop-out rate (between treatment groups) at endpoint 15 percentage points or lower?</w:t>
            </w:r>
          </w:p>
        </w:tc>
      </w:tr>
      <w:tr w:rsidR="009B5C14" w:rsidRPr="00887D23" w14:paraId="547F1154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3029F3E9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9. Was there high adherence to the intervention protocols for each treatment group?</w:t>
            </w:r>
          </w:p>
        </w:tc>
      </w:tr>
      <w:tr w:rsidR="009B5C14" w:rsidRPr="00887D23" w14:paraId="100760B5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89BA2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0. Were other interventions avoided or similar in the groups (e.g., similar background treatments)?</w:t>
            </w:r>
          </w:p>
        </w:tc>
      </w:tr>
      <w:tr w:rsidR="009B5C14" w:rsidRPr="00887D23" w14:paraId="0C2D31B8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0615C4D7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1. Were outcomes assessed using valid and reliable measures, implemented consistently across all study participants?</w:t>
            </w:r>
          </w:p>
        </w:tc>
      </w:tr>
      <w:tr w:rsidR="009B5C14" w:rsidRPr="00887D23" w14:paraId="6D4E7366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90981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</w:tr>
      <w:tr w:rsidR="009B5C14" w:rsidRPr="00887D23" w14:paraId="320BA1CA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75AE1294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3. Were outcomes reported or subgroups analyzed prespecified (i.e., identified before analyses were conducted)?</w:t>
            </w:r>
          </w:p>
        </w:tc>
      </w:tr>
      <w:tr w:rsidR="009B5C14" w:rsidRPr="00887D23" w14:paraId="607A86D3" w14:textId="77777777" w:rsidTr="007C4D1B">
        <w:trPr>
          <w:trHeight w:val="300"/>
        </w:trPr>
        <w:tc>
          <w:tcPr>
            <w:tcW w:w="11220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A9D20" w14:textId="77777777" w:rsidR="004D0813" w:rsidRPr="007669A0" w:rsidRDefault="004D0813" w:rsidP="004D0813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7669A0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14. Were all randomized participants analyzed in the group to which they were originally assigned, i.e., did they use an intention-to-treat analysis?</w:t>
            </w:r>
          </w:p>
        </w:tc>
      </w:tr>
    </w:tbl>
    <w:p w14:paraId="6704577A" w14:textId="77777777" w:rsidR="00E934A2" w:rsidRPr="00887D23" w:rsidRDefault="00E934A2">
      <w:pPr>
        <w:rPr>
          <w:sz w:val="18"/>
          <w:szCs w:val="18"/>
        </w:rPr>
      </w:pPr>
    </w:p>
    <w:sectPr w:rsidR="00E934A2" w:rsidRPr="00887D23" w:rsidSect="0062779E">
      <w:pgSz w:w="12240" w:h="15840" w:code="1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FC54F6"/>
    <w:multiLevelType w:val="hybridMultilevel"/>
    <w:tmpl w:val="636A6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761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val="bestFit" w:percent="167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6D"/>
    <w:rsid w:val="000B7CEA"/>
    <w:rsid w:val="00176111"/>
    <w:rsid w:val="002341C9"/>
    <w:rsid w:val="00321E9F"/>
    <w:rsid w:val="004D0813"/>
    <w:rsid w:val="0062779E"/>
    <w:rsid w:val="00635556"/>
    <w:rsid w:val="00760DBD"/>
    <w:rsid w:val="007669A0"/>
    <w:rsid w:val="007B1246"/>
    <w:rsid w:val="007C4D1B"/>
    <w:rsid w:val="00832FA1"/>
    <w:rsid w:val="00887D23"/>
    <w:rsid w:val="00927CEC"/>
    <w:rsid w:val="00957BC4"/>
    <w:rsid w:val="009A743D"/>
    <w:rsid w:val="009B5C14"/>
    <w:rsid w:val="00A4276D"/>
    <w:rsid w:val="00B50A76"/>
    <w:rsid w:val="00C113FE"/>
    <w:rsid w:val="00CC22CB"/>
    <w:rsid w:val="00CE6621"/>
    <w:rsid w:val="00CF441C"/>
    <w:rsid w:val="00DE70A8"/>
    <w:rsid w:val="00E04FE1"/>
    <w:rsid w:val="00E934A2"/>
    <w:rsid w:val="00EB46E0"/>
    <w:rsid w:val="00FF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3FC2"/>
  <w15:chartTrackingRefBased/>
  <w15:docId w15:val="{6466FD30-3E5C-4662-82EA-BEEFA9EF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0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Vargo</dc:creator>
  <cp:keywords/>
  <dc:description/>
  <cp:lastModifiedBy>Mary Vargo</cp:lastModifiedBy>
  <cp:revision>17</cp:revision>
  <cp:lastPrinted>2024-07-26T17:18:00Z</cp:lastPrinted>
  <dcterms:created xsi:type="dcterms:W3CDTF">2024-07-26T17:25:00Z</dcterms:created>
  <dcterms:modified xsi:type="dcterms:W3CDTF">2024-08-02T22:51:00Z</dcterms:modified>
</cp:coreProperties>
</file>